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56"/>
        <w:gridCol w:w="1744"/>
        <w:gridCol w:w="1524"/>
        <w:gridCol w:w="1609"/>
      </w:tblGrid>
      <w:tr w:rsidR="0070252F" w14:paraId="70ED04CD" w14:textId="77777777" w:rsidTr="0070252F">
        <w:trPr>
          <w:jc w:val="center"/>
        </w:trPr>
        <w:tc>
          <w:tcPr>
            <w:tcW w:w="2180" w:type="dxa"/>
          </w:tcPr>
          <w:p w14:paraId="1252070B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6" w:type="dxa"/>
          </w:tcPr>
          <w:p w14:paraId="6FE4E8D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BC4802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744" w:type="dxa"/>
          </w:tcPr>
          <w:p w14:paraId="132965BA" w14:textId="463D9633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  <w:r w:rsidR="0006056C"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524" w:type="dxa"/>
          </w:tcPr>
          <w:p w14:paraId="36305009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609" w:type="dxa"/>
          </w:tcPr>
          <w:p w14:paraId="767B3D56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D0CD7" w:rsidRPr="00E13277" w14:paraId="611549D8" w14:textId="77777777" w:rsidTr="0070252F">
        <w:trPr>
          <w:jc w:val="center"/>
        </w:trPr>
        <w:tc>
          <w:tcPr>
            <w:tcW w:w="2180" w:type="dxa"/>
          </w:tcPr>
          <w:p w14:paraId="4FDE10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56" w:type="dxa"/>
          </w:tcPr>
          <w:p w14:paraId="15262B7C" w14:textId="6E5CBB8D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45EDEE7" w14:textId="033CBBC2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7059</w:t>
            </w:r>
          </w:p>
        </w:tc>
        <w:tc>
          <w:tcPr>
            <w:tcW w:w="1524" w:type="dxa"/>
          </w:tcPr>
          <w:p w14:paraId="769A4039" w14:textId="24FCD5FC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69EB1BC" w14:textId="45D8D30D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1996374" w14:textId="77777777" w:rsidTr="0070252F">
        <w:trPr>
          <w:jc w:val="center"/>
        </w:trPr>
        <w:tc>
          <w:tcPr>
            <w:tcW w:w="2180" w:type="dxa"/>
          </w:tcPr>
          <w:p w14:paraId="08BEC7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6" w:type="dxa"/>
          </w:tcPr>
          <w:p w14:paraId="19F55FEA" w14:textId="769400FD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56D5A23" w14:textId="4BFBB45A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7647</w:t>
            </w:r>
          </w:p>
        </w:tc>
        <w:tc>
          <w:tcPr>
            <w:tcW w:w="1524" w:type="dxa"/>
          </w:tcPr>
          <w:p w14:paraId="7F27F183" w14:textId="4F79A6B2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A693815" w14:textId="1DA642CA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66FDA6A" w14:textId="77777777" w:rsidTr="0070252F">
        <w:trPr>
          <w:jc w:val="center"/>
        </w:trPr>
        <w:tc>
          <w:tcPr>
            <w:tcW w:w="2180" w:type="dxa"/>
          </w:tcPr>
          <w:p w14:paraId="2489539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56" w:type="dxa"/>
          </w:tcPr>
          <w:p w14:paraId="435800C0" w14:textId="26F6D1FD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22219121" w14:textId="1242C75A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3529</w:t>
            </w:r>
          </w:p>
        </w:tc>
        <w:tc>
          <w:tcPr>
            <w:tcW w:w="1524" w:type="dxa"/>
          </w:tcPr>
          <w:p w14:paraId="7CC96E7C" w14:textId="08FCE07F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6A08089" w14:textId="0E5CFF26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59F11DA" w14:textId="77777777" w:rsidTr="0070252F">
        <w:trPr>
          <w:jc w:val="center"/>
        </w:trPr>
        <w:tc>
          <w:tcPr>
            <w:tcW w:w="2180" w:type="dxa"/>
          </w:tcPr>
          <w:p w14:paraId="6C1AFBC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56" w:type="dxa"/>
          </w:tcPr>
          <w:p w14:paraId="623926DA" w14:textId="65E295EC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45947042" w14:textId="26E68C55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882</w:t>
            </w:r>
          </w:p>
        </w:tc>
        <w:tc>
          <w:tcPr>
            <w:tcW w:w="1524" w:type="dxa"/>
          </w:tcPr>
          <w:p w14:paraId="6AA35F81" w14:textId="683D15D7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893B54D" w14:textId="20B51E63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CC1E10D" w14:textId="77777777" w:rsidTr="0070252F">
        <w:trPr>
          <w:jc w:val="center"/>
        </w:trPr>
        <w:tc>
          <w:tcPr>
            <w:tcW w:w="2180" w:type="dxa"/>
          </w:tcPr>
          <w:p w14:paraId="727CD1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56" w:type="dxa"/>
          </w:tcPr>
          <w:p w14:paraId="398F5DED" w14:textId="409E75B9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3.8889</w:t>
            </w:r>
          </w:p>
        </w:tc>
        <w:tc>
          <w:tcPr>
            <w:tcW w:w="1744" w:type="dxa"/>
          </w:tcPr>
          <w:p w14:paraId="4C13104F" w14:textId="75A25B0A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6.4706</w:t>
            </w:r>
          </w:p>
        </w:tc>
        <w:tc>
          <w:tcPr>
            <w:tcW w:w="1524" w:type="dxa"/>
          </w:tcPr>
          <w:p w14:paraId="12657DEB" w14:textId="0A7BD1AB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3996</w:t>
            </w:r>
          </w:p>
        </w:tc>
        <w:tc>
          <w:tcPr>
            <w:tcW w:w="1609" w:type="dxa"/>
          </w:tcPr>
          <w:p w14:paraId="5A9C6454" w14:textId="5F5B7DAD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4835</w:t>
            </w:r>
          </w:p>
        </w:tc>
      </w:tr>
      <w:tr w:rsidR="007D0CD7" w:rsidRPr="00E13277" w14:paraId="35A16008" w14:textId="77777777" w:rsidTr="0070252F">
        <w:trPr>
          <w:jc w:val="center"/>
        </w:trPr>
        <w:tc>
          <w:tcPr>
            <w:tcW w:w="2180" w:type="dxa"/>
          </w:tcPr>
          <w:p w14:paraId="74E3973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56" w:type="dxa"/>
          </w:tcPr>
          <w:p w14:paraId="5A2C5372" w14:textId="1A16FEC5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8A2709" w14:textId="708B7761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765</w:t>
            </w:r>
          </w:p>
        </w:tc>
        <w:tc>
          <w:tcPr>
            <w:tcW w:w="1524" w:type="dxa"/>
          </w:tcPr>
          <w:p w14:paraId="5C087051" w14:textId="4B274A90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AC9AA91" w14:textId="53F13B26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0BF0EC1" w14:textId="77777777" w:rsidTr="0070252F">
        <w:trPr>
          <w:jc w:val="center"/>
        </w:trPr>
        <w:tc>
          <w:tcPr>
            <w:tcW w:w="2180" w:type="dxa"/>
          </w:tcPr>
          <w:p w14:paraId="0AEDE73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56" w:type="dxa"/>
          </w:tcPr>
          <w:p w14:paraId="63CB76A0" w14:textId="7F3886C2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F92D5EF" w14:textId="316FC20B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0F25E454" w14:textId="3D644E0E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3BB52E54" w14:textId="687710D2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AAF903E" w14:textId="77777777" w:rsidTr="0070252F">
        <w:trPr>
          <w:jc w:val="center"/>
        </w:trPr>
        <w:tc>
          <w:tcPr>
            <w:tcW w:w="2180" w:type="dxa"/>
          </w:tcPr>
          <w:p w14:paraId="2CA5CB78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56" w:type="dxa"/>
          </w:tcPr>
          <w:p w14:paraId="6F7B8DC3" w14:textId="3696AD59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5555</w:t>
            </w:r>
          </w:p>
        </w:tc>
        <w:tc>
          <w:tcPr>
            <w:tcW w:w="1744" w:type="dxa"/>
          </w:tcPr>
          <w:p w14:paraId="71FA6381" w14:textId="2773F8F0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2DC83AD5" w14:textId="4C133D76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7585D7AA" w14:textId="3ACD3755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21B32A8A" w14:textId="77777777" w:rsidTr="0070252F">
        <w:trPr>
          <w:jc w:val="center"/>
        </w:trPr>
        <w:tc>
          <w:tcPr>
            <w:tcW w:w="2180" w:type="dxa"/>
          </w:tcPr>
          <w:p w14:paraId="2C3D5B3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56" w:type="dxa"/>
          </w:tcPr>
          <w:p w14:paraId="48E010E9" w14:textId="4D850653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6F597A1" w14:textId="2721D9F8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9.4118</w:t>
            </w:r>
          </w:p>
        </w:tc>
        <w:tc>
          <w:tcPr>
            <w:tcW w:w="1524" w:type="dxa"/>
          </w:tcPr>
          <w:p w14:paraId="26C6E54A" w14:textId="1929B18F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7570DA4" w14:textId="6DD0990F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24CCD67" w14:textId="77777777" w:rsidTr="0070252F">
        <w:trPr>
          <w:jc w:val="center"/>
        </w:trPr>
        <w:tc>
          <w:tcPr>
            <w:tcW w:w="2180" w:type="dxa"/>
          </w:tcPr>
          <w:p w14:paraId="7173C1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56" w:type="dxa"/>
          </w:tcPr>
          <w:p w14:paraId="00D075E0" w14:textId="03507393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846CED7" w14:textId="58B3BD35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7059</w:t>
            </w:r>
          </w:p>
        </w:tc>
        <w:tc>
          <w:tcPr>
            <w:tcW w:w="1524" w:type="dxa"/>
          </w:tcPr>
          <w:p w14:paraId="2F79FE5A" w14:textId="6F8D7EAF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61F8561" w14:textId="768CC4D7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FD0D550" w14:textId="77777777" w:rsidTr="0070252F">
        <w:trPr>
          <w:jc w:val="center"/>
        </w:trPr>
        <w:tc>
          <w:tcPr>
            <w:tcW w:w="2180" w:type="dxa"/>
          </w:tcPr>
          <w:p w14:paraId="4770C9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56" w:type="dxa"/>
          </w:tcPr>
          <w:p w14:paraId="4CE7637E" w14:textId="406E8493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3E0AE6A" w14:textId="026E8A5A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3D9009F3" w14:textId="2241E135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59DA8944" w14:textId="116857A1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2EB68DD" w14:textId="77777777" w:rsidTr="0070252F">
        <w:trPr>
          <w:jc w:val="center"/>
        </w:trPr>
        <w:tc>
          <w:tcPr>
            <w:tcW w:w="2180" w:type="dxa"/>
          </w:tcPr>
          <w:p w14:paraId="79942F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56" w:type="dxa"/>
          </w:tcPr>
          <w:p w14:paraId="44E3F997" w14:textId="6AE0E1C1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8EB0113" w14:textId="65BE47FB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0588</w:t>
            </w:r>
          </w:p>
        </w:tc>
        <w:tc>
          <w:tcPr>
            <w:tcW w:w="1524" w:type="dxa"/>
          </w:tcPr>
          <w:p w14:paraId="6A953354" w14:textId="54697BCE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8DF206A" w14:textId="6AF68823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116A3C8C" w14:textId="77777777" w:rsidTr="0070252F">
        <w:trPr>
          <w:jc w:val="center"/>
        </w:trPr>
        <w:tc>
          <w:tcPr>
            <w:tcW w:w="2180" w:type="dxa"/>
          </w:tcPr>
          <w:p w14:paraId="3C229E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56" w:type="dxa"/>
          </w:tcPr>
          <w:p w14:paraId="1729973D" w14:textId="50419E9A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19BB6FC" w14:textId="4FDC453F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3529</w:t>
            </w:r>
          </w:p>
        </w:tc>
        <w:tc>
          <w:tcPr>
            <w:tcW w:w="1524" w:type="dxa"/>
          </w:tcPr>
          <w:p w14:paraId="3DC7A163" w14:textId="6DBF6799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2E872384" w14:textId="0ED19FF4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B42A9D6" w14:textId="77777777" w:rsidTr="0070252F">
        <w:trPr>
          <w:jc w:val="center"/>
        </w:trPr>
        <w:tc>
          <w:tcPr>
            <w:tcW w:w="2180" w:type="dxa"/>
          </w:tcPr>
          <w:p w14:paraId="33A1862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56" w:type="dxa"/>
          </w:tcPr>
          <w:p w14:paraId="56A5327B" w14:textId="006E4C98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30.5555</w:t>
            </w:r>
          </w:p>
        </w:tc>
        <w:tc>
          <w:tcPr>
            <w:tcW w:w="1744" w:type="dxa"/>
          </w:tcPr>
          <w:p w14:paraId="1A8E7320" w14:textId="5059634B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882</w:t>
            </w:r>
          </w:p>
        </w:tc>
        <w:tc>
          <w:tcPr>
            <w:tcW w:w="1524" w:type="dxa"/>
          </w:tcPr>
          <w:p w14:paraId="65E34F51" w14:textId="62F649A6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9735</w:t>
            </w:r>
          </w:p>
        </w:tc>
        <w:tc>
          <w:tcPr>
            <w:tcW w:w="1609" w:type="dxa"/>
          </w:tcPr>
          <w:p w14:paraId="5C66B535" w14:textId="1AF20339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9716</w:t>
            </w:r>
          </w:p>
        </w:tc>
      </w:tr>
      <w:tr w:rsidR="007D0CD7" w:rsidRPr="00E13277" w14:paraId="08B95B8F" w14:textId="77777777" w:rsidTr="0070252F">
        <w:trPr>
          <w:jc w:val="center"/>
        </w:trPr>
        <w:tc>
          <w:tcPr>
            <w:tcW w:w="2180" w:type="dxa"/>
          </w:tcPr>
          <w:p w14:paraId="777A730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56" w:type="dxa"/>
          </w:tcPr>
          <w:p w14:paraId="2F9C7A63" w14:textId="227D241C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7777</w:t>
            </w:r>
          </w:p>
        </w:tc>
        <w:tc>
          <w:tcPr>
            <w:tcW w:w="1744" w:type="dxa"/>
          </w:tcPr>
          <w:p w14:paraId="210FF884" w14:textId="1043132F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882</w:t>
            </w:r>
          </w:p>
        </w:tc>
        <w:tc>
          <w:tcPr>
            <w:tcW w:w="1524" w:type="dxa"/>
          </w:tcPr>
          <w:p w14:paraId="7CBD9D8A" w14:textId="1D7442E4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6569</w:t>
            </w:r>
          </w:p>
        </w:tc>
        <w:tc>
          <w:tcPr>
            <w:tcW w:w="1609" w:type="dxa"/>
          </w:tcPr>
          <w:p w14:paraId="1151C32D" w14:textId="5172624B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267</w:t>
            </w:r>
          </w:p>
        </w:tc>
      </w:tr>
      <w:tr w:rsidR="007D0CD7" w:rsidRPr="00E13277" w14:paraId="3CF93B77" w14:textId="77777777" w:rsidTr="0070252F">
        <w:trPr>
          <w:jc w:val="center"/>
        </w:trPr>
        <w:tc>
          <w:tcPr>
            <w:tcW w:w="2180" w:type="dxa"/>
          </w:tcPr>
          <w:p w14:paraId="49FA37F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56" w:type="dxa"/>
          </w:tcPr>
          <w:p w14:paraId="1F42EA36" w14:textId="35DF0530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8.3333</w:t>
            </w:r>
          </w:p>
        </w:tc>
        <w:tc>
          <w:tcPr>
            <w:tcW w:w="1744" w:type="dxa"/>
          </w:tcPr>
          <w:p w14:paraId="651FD269" w14:textId="7843AADE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0588</w:t>
            </w:r>
          </w:p>
        </w:tc>
        <w:tc>
          <w:tcPr>
            <w:tcW w:w="1524" w:type="dxa"/>
          </w:tcPr>
          <w:p w14:paraId="10D7FA36" w14:textId="1036F9A6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896</w:t>
            </w:r>
          </w:p>
        </w:tc>
        <w:tc>
          <w:tcPr>
            <w:tcW w:w="1609" w:type="dxa"/>
          </w:tcPr>
          <w:p w14:paraId="48A6AAF4" w14:textId="2C31C71E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2247</w:t>
            </w:r>
          </w:p>
        </w:tc>
      </w:tr>
      <w:tr w:rsidR="007D0CD7" w:rsidRPr="00E13277" w14:paraId="5C696F26" w14:textId="77777777" w:rsidTr="0070252F">
        <w:trPr>
          <w:jc w:val="center"/>
        </w:trPr>
        <w:tc>
          <w:tcPr>
            <w:tcW w:w="2180" w:type="dxa"/>
          </w:tcPr>
          <w:p w14:paraId="406B227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56" w:type="dxa"/>
          </w:tcPr>
          <w:p w14:paraId="69170294" w14:textId="47D6DE90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.4444</w:t>
            </w:r>
          </w:p>
        </w:tc>
        <w:tc>
          <w:tcPr>
            <w:tcW w:w="1744" w:type="dxa"/>
          </w:tcPr>
          <w:p w14:paraId="32CADA8F" w14:textId="56FEFAB6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8.8235</w:t>
            </w:r>
          </w:p>
        </w:tc>
        <w:tc>
          <w:tcPr>
            <w:tcW w:w="1524" w:type="dxa"/>
          </w:tcPr>
          <w:p w14:paraId="2B2F5DEB" w14:textId="28142076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4276</w:t>
            </w:r>
          </w:p>
        </w:tc>
        <w:tc>
          <w:tcPr>
            <w:tcW w:w="1609" w:type="dxa"/>
          </w:tcPr>
          <w:p w14:paraId="5332BC2A" w14:textId="0CB084A5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4935</w:t>
            </w:r>
          </w:p>
        </w:tc>
      </w:tr>
      <w:tr w:rsidR="007D0CD7" w:rsidRPr="00E13277" w14:paraId="0BE4DFAD" w14:textId="77777777" w:rsidTr="0070252F">
        <w:trPr>
          <w:jc w:val="center"/>
        </w:trPr>
        <w:tc>
          <w:tcPr>
            <w:tcW w:w="2180" w:type="dxa"/>
          </w:tcPr>
          <w:p w14:paraId="53D9E11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56" w:type="dxa"/>
          </w:tcPr>
          <w:p w14:paraId="689E0D58" w14:textId="19250D7C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.4444</w:t>
            </w:r>
          </w:p>
        </w:tc>
        <w:tc>
          <w:tcPr>
            <w:tcW w:w="1744" w:type="dxa"/>
          </w:tcPr>
          <w:p w14:paraId="1272D3D2" w14:textId="0EE4FFE5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9.4118</w:t>
            </w:r>
          </w:p>
        </w:tc>
        <w:tc>
          <w:tcPr>
            <w:tcW w:w="1524" w:type="dxa"/>
          </w:tcPr>
          <w:p w14:paraId="5A34D383" w14:textId="272E0977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587</w:t>
            </w:r>
          </w:p>
        </w:tc>
        <w:tc>
          <w:tcPr>
            <w:tcW w:w="1609" w:type="dxa"/>
          </w:tcPr>
          <w:p w14:paraId="37A33995" w14:textId="6ADD7100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047</w:t>
            </w:r>
          </w:p>
        </w:tc>
      </w:tr>
      <w:tr w:rsidR="007D0CD7" w:rsidRPr="00E13277" w14:paraId="30DDABAB" w14:textId="77777777" w:rsidTr="0070252F">
        <w:trPr>
          <w:jc w:val="center"/>
        </w:trPr>
        <w:tc>
          <w:tcPr>
            <w:tcW w:w="2180" w:type="dxa"/>
          </w:tcPr>
          <w:p w14:paraId="66659B7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56" w:type="dxa"/>
          </w:tcPr>
          <w:p w14:paraId="6309A667" w14:textId="3D83195A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41A187" w14:textId="0239BDA0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882</w:t>
            </w:r>
          </w:p>
        </w:tc>
        <w:tc>
          <w:tcPr>
            <w:tcW w:w="1524" w:type="dxa"/>
          </w:tcPr>
          <w:p w14:paraId="64DE5EEE" w14:textId="2C2DCF5B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1ECB4B7" w14:textId="4C44FCA5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7EDACE8" w14:textId="77777777" w:rsidTr="0070252F">
        <w:trPr>
          <w:jc w:val="center"/>
        </w:trPr>
        <w:tc>
          <w:tcPr>
            <w:tcW w:w="2180" w:type="dxa"/>
          </w:tcPr>
          <w:p w14:paraId="430F9B2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56" w:type="dxa"/>
          </w:tcPr>
          <w:p w14:paraId="48BF434A" w14:textId="69705A39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C8542D9" w14:textId="7C2C56E6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882</w:t>
            </w:r>
          </w:p>
        </w:tc>
        <w:tc>
          <w:tcPr>
            <w:tcW w:w="1524" w:type="dxa"/>
          </w:tcPr>
          <w:p w14:paraId="4F627E49" w14:textId="7478A794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0938F50" w14:textId="0D9D124C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EBBF408" w14:textId="77777777" w:rsidTr="0070252F">
        <w:trPr>
          <w:jc w:val="center"/>
        </w:trPr>
        <w:tc>
          <w:tcPr>
            <w:tcW w:w="2180" w:type="dxa"/>
          </w:tcPr>
          <w:p w14:paraId="440F06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56" w:type="dxa"/>
          </w:tcPr>
          <w:p w14:paraId="0F7E8A90" w14:textId="16423652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9666A5" w14:textId="4C0EA31A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18EC817D" w14:textId="53C1CA95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305F11" w14:textId="5DD3A49B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57E6058" w14:textId="77777777" w:rsidTr="0070252F">
        <w:trPr>
          <w:jc w:val="center"/>
        </w:trPr>
        <w:tc>
          <w:tcPr>
            <w:tcW w:w="2180" w:type="dxa"/>
          </w:tcPr>
          <w:p w14:paraId="5B8D9D1D" w14:textId="77777777" w:rsidR="007D0CD7" w:rsidRPr="008F322C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56" w:type="dxa"/>
          </w:tcPr>
          <w:p w14:paraId="62D142F1" w14:textId="052A93B3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1101F67D" w14:textId="6893FC6D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7647</w:t>
            </w:r>
          </w:p>
        </w:tc>
        <w:tc>
          <w:tcPr>
            <w:tcW w:w="1524" w:type="dxa"/>
          </w:tcPr>
          <w:p w14:paraId="1359D235" w14:textId="4C858CAC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7E208F4" w14:textId="1B5EB497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5812E2E8" w14:textId="77777777" w:rsidTr="0070252F">
        <w:trPr>
          <w:jc w:val="center"/>
        </w:trPr>
        <w:tc>
          <w:tcPr>
            <w:tcW w:w="2180" w:type="dxa"/>
          </w:tcPr>
          <w:p w14:paraId="4C42D26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56" w:type="dxa"/>
          </w:tcPr>
          <w:p w14:paraId="3A8FA439" w14:textId="4D70FE70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39BE584" w14:textId="1047D597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EC0C560" w14:textId="3A727475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60FE91" w14:textId="1B42B603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6DDB096" w14:textId="77777777" w:rsidTr="0070252F">
        <w:trPr>
          <w:jc w:val="center"/>
        </w:trPr>
        <w:tc>
          <w:tcPr>
            <w:tcW w:w="2180" w:type="dxa"/>
          </w:tcPr>
          <w:p w14:paraId="6797BD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56" w:type="dxa"/>
          </w:tcPr>
          <w:p w14:paraId="433FE645" w14:textId="02DDE250" w:rsidR="007D0CD7" w:rsidRPr="00E13277" w:rsidRDefault="0079580F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571B6E4" w14:textId="2ED9BC3A" w:rsidR="007D0CD7" w:rsidRPr="00E13277" w:rsidRDefault="0079580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68209CA" w14:textId="53EA7B67" w:rsidR="007D0CD7" w:rsidRPr="00E13277" w:rsidRDefault="0064158B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BE76BA" w14:textId="694D4A8F" w:rsidR="007D0CD7" w:rsidRPr="00E13277" w:rsidRDefault="00B67184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68DE357" w14:textId="77777777" w:rsidTr="0070252F">
        <w:trPr>
          <w:jc w:val="center"/>
        </w:trPr>
        <w:tc>
          <w:tcPr>
            <w:tcW w:w="2180" w:type="dxa"/>
          </w:tcPr>
          <w:p w14:paraId="70FEB65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56" w:type="dxa"/>
          </w:tcPr>
          <w:p w14:paraId="76A5DE73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744" w:type="dxa"/>
          </w:tcPr>
          <w:p w14:paraId="5453E07B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524" w:type="dxa"/>
          </w:tcPr>
          <w:p w14:paraId="30D7AE8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609" w:type="dxa"/>
          </w:tcPr>
          <w:p w14:paraId="5D4EE401" w14:textId="1ACF990C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</w:tr>
    </w:tbl>
    <w:p w14:paraId="7C57466F" w14:textId="43B80489" w:rsidR="00E95928" w:rsidRDefault="0006056C" w:rsidP="00D41433">
      <w:r>
        <w:t xml:space="preserve"> </w:t>
      </w:r>
      <w:proofErr w:type="spellStart"/>
      <w:r>
        <w:t>Table</w:t>
      </w:r>
      <w:proofErr w:type="spellEnd"/>
      <w:r>
        <w:t xml:space="preserve"> B53</w:t>
      </w:r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47535"/>
    <w:rsid w:val="00057C85"/>
    <w:rsid w:val="0006056C"/>
    <w:rsid w:val="002D522C"/>
    <w:rsid w:val="003967B6"/>
    <w:rsid w:val="004045A2"/>
    <w:rsid w:val="004326D7"/>
    <w:rsid w:val="005100E4"/>
    <w:rsid w:val="00517E83"/>
    <w:rsid w:val="005D15E2"/>
    <w:rsid w:val="00640455"/>
    <w:rsid w:val="0064158B"/>
    <w:rsid w:val="00661390"/>
    <w:rsid w:val="00693FC1"/>
    <w:rsid w:val="006A5CE3"/>
    <w:rsid w:val="0070252F"/>
    <w:rsid w:val="00716D76"/>
    <w:rsid w:val="007722C3"/>
    <w:rsid w:val="0079580F"/>
    <w:rsid w:val="007C00ED"/>
    <w:rsid w:val="007D0CD7"/>
    <w:rsid w:val="008E666D"/>
    <w:rsid w:val="00924747"/>
    <w:rsid w:val="00944C4A"/>
    <w:rsid w:val="00980343"/>
    <w:rsid w:val="009E51EC"/>
    <w:rsid w:val="009E7490"/>
    <w:rsid w:val="00AC2F90"/>
    <w:rsid w:val="00B46700"/>
    <w:rsid w:val="00B54CB1"/>
    <w:rsid w:val="00B67184"/>
    <w:rsid w:val="00BA45D5"/>
    <w:rsid w:val="00BE0A10"/>
    <w:rsid w:val="00BE0C44"/>
    <w:rsid w:val="00C93EA3"/>
    <w:rsid w:val="00CA1237"/>
    <w:rsid w:val="00D411EC"/>
    <w:rsid w:val="00D41433"/>
    <w:rsid w:val="00E748E9"/>
    <w:rsid w:val="00E95928"/>
    <w:rsid w:val="00EB53C3"/>
    <w:rsid w:val="00ED4C41"/>
    <w:rsid w:val="00F059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CE4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40:00Z</dcterms:created>
  <dcterms:modified xsi:type="dcterms:W3CDTF">2015-03-25T10:40:00Z</dcterms:modified>
</cp:coreProperties>
</file>